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36D1" w:rsidRPr="004373C8" w:rsidRDefault="006D36D1" w:rsidP="006D36D1">
      <w:pPr>
        <w:spacing w:line="360" w:lineRule="auto"/>
        <w:contextualSpacing/>
        <w:rPr>
          <w:rFonts w:ascii="Times New Roman" w:hAnsi="Times New Roman" w:cs="Times New Roman"/>
        </w:rPr>
      </w:pPr>
      <w:r w:rsidRPr="004373C8">
        <w:rPr>
          <w:rFonts w:ascii="Times New Roman" w:hAnsi="Times New Roman" w:cs="Times New Roman"/>
        </w:rPr>
        <w:t xml:space="preserve">Supplemental table1: </w:t>
      </w:r>
      <w:proofErr w:type="spellStart"/>
      <w:r w:rsidRPr="004373C8">
        <w:rPr>
          <w:rFonts w:ascii="Times New Roman" w:hAnsi="Times New Roman" w:cs="Times New Roman"/>
        </w:rPr>
        <w:t>Univariable</w:t>
      </w:r>
      <w:proofErr w:type="spellEnd"/>
      <w:r w:rsidRPr="004373C8">
        <w:rPr>
          <w:rFonts w:ascii="Times New Roman" w:hAnsi="Times New Roman" w:cs="Times New Roman"/>
        </w:rPr>
        <w:t xml:space="preserve"> correlates of </w:t>
      </w:r>
      <w:proofErr w:type="spellStart"/>
      <w:r w:rsidRPr="004373C8">
        <w:rPr>
          <w:rFonts w:ascii="Times New Roman" w:hAnsi="Times New Roman" w:cs="Times New Roman"/>
        </w:rPr>
        <w:t>etanercept</w:t>
      </w:r>
      <w:proofErr w:type="spellEnd"/>
      <w:r w:rsidRPr="004373C8">
        <w:rPr>
          <w:rFonts w:ascii="Times New Roman" w:hAnsi="Times New Roman" w:cs="Times New Roman"/>
        </w:rPr>
        <w:t xml:space="preserve"> withdrawal after achieving inactive disease</w:t>
      </w:r>
    </w:p>
    <w:tbl>
      <w:tblPr>
        <w:tblW w:w="1419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3635"/>
        <w:gridCol w:w="1843"/>
        <w:gridCol w:w="1984"/>
        <w:gridCol w:w="1276"/>
        <w:gridCol w:w="1276"/>
        <w:gridCol w:w="1842"/>
        <w:gridCol w:w="1134"/>
      </w:tblGrid>
      <w:tr w:rsidR="006D36D1" w:rsidRPr="004373C8" w:rsidTr="00784DC6">
        <w:trPr>
          <w:trHeight w:val="265"/>
        </w:trPr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D36D1" w:rsidRPr="004373C8" w:rsidTr="00784DC6">
        <w:trPr>
          <w:trHeight w:val="1020"/>
        </w:trPr>
        <w:tc>
          <w:tcPr>
            <w:tcW w:w="120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3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ta was not withdrawn by inactive disease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ta was withdrawn by inactive diseas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R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 value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5%CI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 statistics</w:t>
            </w:r>
          </w:p>
        </w:tc>
      </w:tr>
      <w:tr w:rsidR="006D36D1" w:rsidRPr="004373C8" w:rsidTr="00784DC6">
        <w:trPr>
          <w:trHeight w:val="255"/>
        </w:trPr>
        <w:tc>
          <w:tcPr>
            <w:tcW w:w="120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3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=1392</w:t>
            </w:r>
          </w:p>
        </w:tc>
        <w:tc>
          <w:tcPr>
            <w:tcW w:w="198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=332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4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D36D1" w:rsidRPr="004373C8" w:rsidTr="00784DC6">
        <w:trPr>
          <w:trHeight w:val="255"/>
        </w:trPr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D36D1" w:rsidRPr="004373C8" w:rsidTr="00784DC6">
        <w:trPr>
          <w:trHeight w:val="255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 gen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45 (67.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1 (60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0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0.0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0.63 to 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0.53</w:t>
            </w:r>
          </w:p>
        </w:tc>
      </w:tr>
      <w:tr w:rsidR="006D36D1" w:rsidRPr="004373C8" w:rsidTr="00784DC6">
        <w:trPr>
          <w:trHeight w:val="255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, years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.7 (3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.9 (3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0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0.89 to 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0.58</w:t>
            </w:r>
          </w:p>
        </w:tc>
      </w:tr>
      <w:tr w:rsidR="006D36D1" w:rsidRPr="004373C8" w:rsidTr="00784DC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D36D1" w:rsidRPr="004373C8" w:rsidTr="00784DC6">
        <w:trPr>
          <w:trHeight w:val="255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IA categor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D36D1" w:rsidRPr="004373C8" w:rsidTr="00784DC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ystemic J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 (6.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 (4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8 to 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8</w:t>
            </w:r>
          </w:p>
        </w:tc>
      </w:tr>
      <w:tr w:rsidR="006D36D1" w:rsidRPr="004373C8" w:rsidTr="00784DC6">
        <w:trPr>
          <w:trHeight w:val="22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lyarticular</w:t>
            </w:r>
            <w:proofErr w:type="spellEnd"/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rthritis, RF-nega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86 (27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1 (30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1 to 1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D36D1" w:rsidRPr="004373C8" w:rsidTr="00784DC6">
        <w:trPr>
          <w:trHeight w:val="25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lyarticular</w:t>
            </w:r>
            <w:proofErr w:type="spellEnd"/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rthritis RF-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6 (11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 (6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0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0.34 to 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D36D1" w:rsidRPr="004373C8" w:rsidTr="00784DC6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ersistent </w:t>
            </w:r>
            <w:proofErr w:type="spellStart"/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ligoarthrit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8 (3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 (7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2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1.52 to 3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D36D1" w:rsidRPr="004373C8" w:rsidTr="00784DC6">
        <w:trPr>
          <w:trHeight w:val="13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Extended </w:t>
            </w:r>
            <w:proofErr w:type="spellStart"/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ligoarthrit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7 (17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 (18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5 to 1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D36D1" w:rsidRPr="004373C8" w:rsidTr="00784DC6">
        <w:trPr>
          <w:trHeight w:val="3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thesitis</w:t>
            </w:r>
            <w:proofErr w:type="spellEnd"/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related arthr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6 (20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3 (22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6 to 1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D36D1" w:rsidRPr="004373C8" w:rsidTr="00784DC6">
        <w:trPr>
          <w:trHeight w:val="15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oriatic arthr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6 (9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 (6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6 to 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D36D1" w:rsidRPr="004373C8" w:rsidTr="00784DC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D36D1" w:rsidRPr="004373C8" w:rsidTr="00784DC6">
        <w:trPr>
          <w:trHeight w:val="255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Duration between JIA onset and </w:t>
            </w:r>
            <w:proofErr w:type="spellStart"/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DMARD</w:t>
            </w:r>
            <w:proofErr w:type="spellEnd"/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tart, in months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.8 (48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.0 (3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0.87 to 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0.6</w:t>
            </w:r>
          </w:p>
        </w:tc>
      </w:tr>
      <w:tr w:rsidR="006D36D1" w:rsidRPr="004373C8" w:rsidTr="00784DC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D36D1" w:rsidRPr="004373C8" w:rsidTr="00784DC6">
        <w:trPr>
          <w:trHeight w:val="255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A 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89 (42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8 (38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6 to 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3</w:t>
            </w:r>
          </w:p>
        </w:tc>
      </w:tr>
      <w:tr w:rsidR="006D36D1" w:rsidRPr="004373C8" w:rsidTr="00784DC6">
        <w:trPr>
          <w:trHeight w:val="255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LA-B27 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8 (26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4 (31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1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1.08 to 1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0.56</w:t>
            </w:r>
          </w:p>
        </w:tc>
      </w:tr>
      <w:tr w:rsidR="006D36D1" w:rsidRPr="004373C8" w:rsidTr="00784DC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D36D1" w:rsidRPr="004373C8" w:rsidTr="00784DC6">
        <w:trPr>
          <w:trHeight w:val="255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hysician's global assessment, VAS score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D36D1" w:rsidRPr="004373C8" w:rsidTr="00784DC6">
        <w:trPr>
          <w:trHeight w:val="30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t therapy sta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.4 (2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.1 (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0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0.65 to 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0.65</w:t>
            </w:r>
          </w:p>
        </w:tc>
      </w:tr>
      <w:tr w:rsidR="006D36D1" w:rsidRPr="004373C8" w:rsidTr="00784DC6">
        <w:trPr>
          <w:trHeight w:val="42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erapy response within the first 6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4 (2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1 (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1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1.26 to 1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D36D1" w:rsidRPr="004373C8" w:rsidTr="00784DC6">
        <w:trPr>
          <w:trHeight w:val="255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-JADAS-10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D36D1" w:rsidRPr="004373C8" w:rsidTr="00784DC6">
        <w:trPr>
          <w:trHeight w:val="5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t therapy sta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.1 (6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.5 (6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0.85 to 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0.63</w:t>
            </w:r>
          </w:p>
        </w:tc>
      </w:tr>
      <w:tr w:rsidR="006D36D1" w:rsidRPr="004373C8" w:rsidTr="00784DC6">
        <w:trPr>
          <w:trHeight w:val="343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erapy response within the first 6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.3 (6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.3 (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1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1.10 to 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D36D1" w:rsidRPr="004373C8" w:rsidTr="00784DC6">
        <w:trPr>
          <w:trHeight w:val="255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umber of joints with arthritis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D36D1" w:rsidRPr="004373C8" w:rsidTr="00784DC6">
        <w:trPr>
          <w:trHeight w:val="169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t therapy sta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.2 (8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.1 (8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0.82 to 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0.57</w:t>
            </w:r>
          </w:p>
        </w:tc>
      </w:tr>
      <w:tr w:rsidR="006D36D1" w:rsidRPr="004373C8" w:rsidTr="00784DC6">
        <w:trPr>
          <w:trHeight w:val="48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erapy response within the first 6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7 (7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.0 (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1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1.09 to 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D36D1" w:rsidRPr="004373C8" w:rsidTr="00784DC6">
        <w:trPr>
          <w:trHeight w:val="255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umber of LOM joints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D36D1" w:rsidRPr="004373C8" w:rsidTr="00784DC6">
        <w:trPr>
          <w:trHeight w:val="18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t therapy sta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.2 (9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.2 (9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0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0.89 to 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0.61</w:t>
            </w:r>
          </w:p>
        </w:tc>
      </w:tr>
      <w:tr w:rsidR="006D36D1" w:rsidRPr="004373C8" w:rsidTr="00784DC6">
        <w:trPr>
          <w:trHeight w:val="49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erapy response within the first 6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7 (7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8 (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1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1.07 to 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D36D1" w:rsidRPr="004373C8" w:rsidTr="00784DC6">
        <w:trPr>
          <w:trHeight w:val="255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umber of painful joints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D36D1" w:rsidRPr="004373C8" w:rsidTr="00784DC6">
        <w:trPr>
          <w:trHeight w:val="3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t therapy sta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.3 (9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.7 (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0.83 to 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0.58</w:t>
            </w:r>
          </w:p>
        </w:tc>
      </w:tr>
      <w:tr w:rsidR="006D36D1" w:rsidRPr="004373C8" w:rsidTr="00784DC6">
        <w:trPr>
          <w:trHeight w:val="4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erapy response within the first 6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7 (7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.5 (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1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1.08 to 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D36D1" w:rsidRPr="004373C8" w:rsidTr="00784DC6">
        <w:trPr>
          <w:trHeight w:val="255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umber of swollen joints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D36D1" w:rsidRPr="004373C8" w:rsidTr="00784DC6">
        <w:trPr>
          <w:trHeight w:val="24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t therapy sta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.6 (7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.8 (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0.83 to 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0.56</w:t>
            </w:r>
          </w:p>
        </w:tc>
      </w:tr>
      <w:tr w:rsidR="006D36D1" w:rsidRPr="004373C8" w:rsidTr="00784DC6">
        <w:trPr>
          <w:trHeight w:val="42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erapy response within the first 6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8 (6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9 (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1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1.07 to 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D36D1" w:rsidRPr="004373C8" w:rsidTr="00784DC6">
        <w:trPr>
          <w:trHeight w:val="255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AQ total score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D36D1" w:rsidRPr="004373C8" w:rsidTr="00784DC6">
        <w:trPr>
          <w:trHeight w:val="28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t therapy sta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1 (0.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1 (0.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0.23 to 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0.61</w:t>
            </w:r>
          </w:p>
        </w:tc>
      </w:tr>
      <w:tr w:rsidR="006D36D1" w:rsidRPr="004373C8" w:rsidTr="00784DC6">
        <w:trPr>
          <w:trHeight w:val="559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erapy response within the first 6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3 (0.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0 (0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3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2.29 to 5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D36D1" w:rsidRPr="004373C8" w:rsidTr="00784DC6">
        <w:trPr>
          <w:trHeight w:val="255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atient-reported overall well-being, VAS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D36D1" w:rsidRPr="004373C8" w:rsidTr="00784DC6">
        <w:trPr>
          <w:trHeight w:val="1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t therapy sta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7 (2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5 (2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0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0.76 to 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0.6</w:t>
            </w:r>
          </w:p>
        </w:tc>
      </w:tr>
      <w:tr w:rsidR="006D36D1" w:rsidRPr="004373C8" w:rsidTr="00784DC6">
        <w:trPr>
          <w:trHeight w:val="503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erapy response within the first 6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7 (2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3 (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1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1.11 to 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D36D1" w:rsidRPr="004373C8" w:rsidTr="00784DC6">
        <w:trPr>
          <w:trHeight w:val="255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atient-reported pain, VAS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D36D1" w:rsidRPr="004373C8" w:rsidTr="00784DC6">
        <w:trPr>
          <w:trHeight w:val="16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3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t therapy start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4 (2.6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8 (2.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0.7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0.73 to 0.8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0.61</w:t>
            </w:r>
          </w:p>
        </w:tc>
      </w:tr>
      <w:tr w:rsidR="006D36D1" w:rsidRPr="004373C8" w:rsidTr="00784DC6">
        <w:trPr>
          <w:trHeight w:val="421"/>
        </w:trPr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erapy response within the first 6 month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4 (2.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6 (2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1.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1.13 to 1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D36D1" w:rsidRPr="004373C8" w:rsidTr="00784DC6">
        <w:trPr>
          <w:trHeight w:val="704"/>
        </w:trPr>
        <w:tc>
          <w:tcPr>
            <w:tcW w:w="14190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36D1" w:rsidRPr="004373C8" w:rsidRDefault="006D36D1" w:rsidP="00784DC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ANA = antinuclear antibodies; </w:t>
            </w:r>
            <w:proofErr w:type="spellStart"/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DMARD</w:t>
            </w:r>
            <w:proofErr w:type="spellEnd"/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biological disease-modifying </w:t>
            </w:r>
            <w:proofErr w:type="spellStart"/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tirheumatic</w:t>
            </w:r>
            <w:proofErr w:type="spellEnd"/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drug; CI = confidence interval; CHAQ = Childhood Health Assessment Questionnaire; </w:t>
            </w:r>
            <w:proofErr w:type="spellStart"/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JADAS</w:t>
            </w:r>
            <w:proofErr w:type="spellEnd"/>
            <w:r w:rsidRPr="00437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clinical Juvenile Arthritis Disease Activity Score; CRP = C reactive protein; ESR = erythrocyte sedimentation rate; HLA = human leukocyte antigen; HR = hazard ratio; LOM = limitation of motion; RF = rheumatoid factor; SD = standard deviation; VAS = visual analogue scale</w:t>
            </w:r>
          </w:p>
        </w:tc>
      </w:tr>
    </w:tbl>
    <w:p w:rsidR="00A475ED" w:rsidRDefault="00A475ED">
      <w:bookmarkStart w:id="0" w:name="_GoBack"/>
      <w:bookmarkEnd w:id="0"/>
    </w:p>
    <w:sectPr w:rsidR="00A475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6D1"/>
    <w:rsid w:val="002857B0"/>
    <w:rsid w:val="006D36D1"/>
    <w:rsid w:val="009B2E68"/>
    <w:rsid w:val="00A47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8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1</cp:revision>
  <dcterms:created xsi:type="dcterms:W3CDTF">2021-03-30T05:36:00Z</dcterms:created>
  <dcterms:modified xsi:type="dcterms:W3CDTF">2021-03-30T05:37:00Z</dcterms:modified>
</cp:coreProperties>
</file>